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19A8E" w14:textId="14F366C2" w:rsidR="004D7422" w:rsidRPr="00CA1E2C" w:rsidRDefault="004F4E87">
      <w:pPr>
        <w:rPr>
          <w:rFonts w:ascii="Times New Roman" w:hAnsi="Times New Roman" w:cs="Times New Roman"/>
          <w:b/>
          <w:bCs/>
        </w:rPr>
      </w:pPr>
      <w:r w:rsidRPr="00CA1E2C">
        <w:rPr>
          <w:rFonts w:ascii="Times New Roman" w:hAnsi="Times New Roman" w:cs="Times New Roman"/>
          <w:b/>
          <w:bCs/>
        </w:rPr>
        <w:t>S</w:t>
      </w:r>
      <w:r w:rsidR="00D0127E">
        <w:rPr>
          <w:rFonts w:ascii="Times New Roman" w:hAnsi="Times New Roman" w:cs="Times New Roman"/>
          <w:b/>
          <w:bCs/>
        </w:rPr>
        <w:t>1 Table.</w:t>
      </w:r>
      <w:r w:rsidRPr="00CA1E2C">
        <w:rPr>
          <w:rFonts w:ascii="Times New Roman" w:hAnsi="Times New Roman" w:cs="Times New Roman"/>
          <w:b/>
          <w:bCs/>
        </w:rPr>
        <w:t xml:space="preserve"> </w:t>
      </w:r>
      <w:r w:rsidR="00287C36" w:rsidRPr="00CA1E2C">
        <w:rPr>
          <w:rFonts w:ascii="Times New Roman" w:hAnsi="Times New Roman" w:cs="Times New Roman"/>
          <w:b/>
          <w:bCs/>
        </w:rPr>
        <w:t>Basic Characteristics of the 14 C4R cohorts March 1, 2020</w:t>
      </w:r>
      <w:r w:rsidRPr="00CA1E2C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9699" w:type="dxa"/>
        <w:tblLayout w:type="fixed"/>
        <w:tblLook w:val="04A0" w:firstRow="1" w:lastRow="0" w:firstColumn="1" w:lastColumn="0" w:noHBand="0" w:noVBand="1"/>
      </w:tblPr>
      <w:tblGrid>
        <w:gridCol w:w="1488"/>
        <w:gridCol w:w="1039"/>
        <w:gridCol w:w="888"/>
        <w:gridCol w:w="1872"/>
        <w:gridCol w:w="2016"/>
        <w:gridCol w:w="668"/>
        <w:gridCol w:w="432"/>
        <w:gridCol w:w="432"/>
        <w:gridCol w:w="432"/>
        <w:gridCol w:w="432"/>
      </w:tblGrid>
      <w:tr w:rsidR="00817530" w:rsidRPr="00CA1E2C" w14:paraId="6C5954F9" w14:textId="04B516B1" w:rsidTr="00F01247">
        <w:trPr>
          <w:cantSplit/>
          <w:trHeight w:val="1907"/>
        </w:trPr>
        <w:tc>
          <w:tcPr>
            <w:tcW w:w="1488" w:type="dxa"/>
          </w:tcPr>
          <w:p w14:paraId="35BEA2E1" w14:textId="45F27802" w:rsidR="00817530" w:rsidRPr="00CA1E2C" w:rsidRDefault="008175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039" w:type="dxa"/>
          </w:tcPr>
          <w:p w14:paraId="6D7B6428" w14:textId="52AC188F" w:rsidR="00817530" w:rsidRPr="00CA1E2C" w:rsidRDefault="008175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Participants</w:t>
            </w:r>
          </w:p>
        </w:tc>
        <w:tc>
          <w:tcPr>
            <w:tcW w:w="888" w:type="dxa"/>
          </w:tcPr>
          <w:p w14:paraId="31BE4B3E" w14:textId="5915722F" w:rsidR="00817530" w:rsidRPr="00CA1E2C" w:rsidRDefault="008175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Range, Years</w:t>
            </w:r>
          </w:p>
        </w:tc>
        <w:tc>
          <w:tcPr>
            <w:tcW w:w="1872" w:type="dxa"/>
          </w:tcPr>
          <w:p w14:paraId="02639A4E" w14:textId="23677184" w:rsidR="00817530" w:rsidRPr="00CA1E2C" w:rsidRDefault="008175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ordinating</w:t>
            </w:r>
            <w:r w:rsidR="00516734" w:rsidRPr="00CA1E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Administrative</w:t>
            </w:r>
            <w:r w:rsidRPr="00CA1E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nter Location</w:t>
            </w:r>
          </w:p>
        </w:tc>
        <w:tc>
          <w:tcPr>
            <w:tcW w:w="2016" w:type="dxa"/>
          </w:tcPr>
          <w:p w14:paraId="4223598F" w14:textId="3D0D6227" w:rsidR="00817530" w:rsidRPr="00CA1E2C" w:rsidRDefault="008175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eld Sites/Recruitment Geographies</w:t>
            </w:r>
          </w:p>
        </w:tc>
        <w:tc>
          <w:tcPr>
            <w:tcW w:w="668" w:type="dxa"/>
            <w:textDirection w:val="btLr"/>
          </w:tcPr>
          <w:p w14:paraId="453C27CE" w14:textId="4C328A2B" w:rsidR="00817530" w:rsidRPr="00CA1E2C" w:rsidRDefault="00817530" w:rsidP="00287C36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432" w:type="dxa"/>
            <w:textDirection w:val="btLr"/>
          </w:tcPr>
          <w:p w14:paraId="2FCFD0CB" w14:textId="597C7528" w:rsidR="00817530" w:rsidRPr="00CA1E2C" w:rsidRDefault="00817530" w:rsidP="00287C36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432" w:type="dxa"/>
            <w:textDirection w:val="btLr"/>
          </w:tcPr>
          <w:p w14:paraId="5289D61C" w14:textId="4081DA91" w:rsidR="00817530" w:rsidRPr="00CA1E2C" w:rsidRDefault="00817530" w:rsidP="00287C36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panic/Latinx</w:t>
            </w:r>
          </w:p>
        </w:tc>
        <w:tc>
          <w:tcPr>
            <w:tcW w:w="432" w:type="dxa"/>
            <w:textDirection w:val="btLr"/>
          </w:tcPr>
          <w:p w14:paraId="0CE7CC43" w14:textId="3F9F241C" w:rsidR="00817530" w:rsidRPr="00CA1E2C" w:rsidRDefault="00817530" w:rsidP="00287C36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n</w:t>
            </w:r>
            <w:r w:rsidR="00A625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A1E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rican</w:t>
            </w:r>
          </w:p>
        </w:tc>
        <w:tc>
          <w:tcPr>
            <w:tcW w:w="432" w:type="dxa"/>
            <w:textDirection w:val="btLr"/>
          </w:tcPr>
          <w:p w14:paraId="32343515" w14:textId="0FD25D17" w:rsidR="00817530" w:rsidRPr="00CA1E2C" w:rsidRDefault="00817530" w:rsidP="00287C36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rican Indian</w:t>
            </w:r>
          </w:p>
        </w:tc>
      </w:tr>
      <w:tr w:rsidR="00817530" w:rsidRPr="00CA1E2C" w14:paraId="4254258F" w14:textId="4C945F0E" w:rsidTr="00F01247">
        <w:tc>
          <w:tcPr>
            <w:tcW w:w="1488" w:type="dxa"/>
          </w:tcPr>
          <w:p w14:paraId="3A1DD14A" w14:textId="34128EE0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ARIC</w:t>
            </w:r>
          </w:p>
        </w:tc>
        <w:tc>
          <w:tcPr>
            <w:tcW w:w="1039" w:type="dxa"/>
          </w:tcPr>
          <w:p w14:paraId="24F2CF0A" w14:textId="3E448817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6,690</w:t>
            </w:r>
          </w:p>
        </w:tc>
        <w:tc>
          <w:tcPr>
            <w:tcW w:w="888" w:type="dxa"/>
          </w:tcPr>
          <w:p w14:paraId="11FD6D3B" w14:textId="77369997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75–97</w:t>
            </w:r>
          </w:p>
        </w:tc>
        <w:tc>
          <w:tcPr>
            <w:tcW w:w="1872" w:type="dxa"/>
          </w:tcPr>
          <w:p w14:paraId="79DE42B8" w14:textId="2E6ACD9D" w:rsidR="00817530" w:rsidRPr="00CA1E2C" w:rsidRDefault="00F94D2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University of North Caroline at Chapel Hill (Chapel Hill, NC)</w:t>
            </w:r>
          </w:p>
        </w:tc>
        <w:tc>
          <w:tcPr>
            <w:tcW w:w="2016" w:type="dxa"/>
          </w:tcPr>
          <w:p w14:paraId="72AC118D" w14:textId="7D5A1075" w:rsidR="00493BE9" w:rsidRPr="00CA1E2C" w:rsidRDefault="00493BE9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Three Field Sites:</w:t>
            </w:r>
          </w:p>
          <w:p w14:paraId="1FA019DC" w14:textId="579B0F70" w:rsidR="00817530" w:rsidRPr="00CA1E2C" w:rsidRDefault="00F94D2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Forsyth County, NC</w:t>
            </w:r>
          </w:p>
          <w:p w14:paraId="4C926FD6" w14:textId="77777777" w:rsidR="00F94D2B" w:rsidRPr="00CA1E2C" w:rsidRDefault="00F94D2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Jackson, MS</w:t>
            </w:r>
          </w:p>
          <w:p w14:paraId="1FAD7581" w14:textId="77777777" w:rsidR="00F94D2B" w:rsidRPr="00CA1E2C" w:rsidRDefault="00F94D2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Minneapolis, MN</w:t>
            </w:r>
          </w:p>
          <w:p w14:paraId="5EB28B19" w14:textId="69009351" w:rsidR="00F94D2B" w:rsidRPr="00CA1E2C" w:rsidRDefault="00F94D2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Washington County, MD</w:t>
            </w:r>
          </w:p>
        </w:tc>
        <w:tc>
          <w:tcPr>
            <w:tcW w:w="668" w:type="dxa"/>
          </w:tcPr>
          <w:p w14:paraId="4B73C8F3" w14:textId="270B6FFE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33F0EBBE" w14:textId="2BF5639D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3C90AD38" w14:textId="77777777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155204FA" w14:textId="77777777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730F832F" w14:textId="77777777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530" w:rsidRPr="00CA1E2C" w14:paraId="7CEAE109" w14:textId="728A53AD" w:rsidTr="00F01247">
        <w:tc>
          <w:tcPr>
            <w:tcW w:w="1488" w:type="dxa"/>
          </w:tcPr>
          <w:p w14:paraId="3131B079" w14:textId="0604EDAB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CARDIA</w:t>
            </w:r>
          </w:p>
        </w:tc>
        <w:tc>
          <w:tcPr>
            <w:tcW w:w="1039" w:type="dxa"/>
          </w:tcPr>
          <w:p w14:paraId="5A4BDD69" w14:textId="0BCBD60E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4,590</w:t>
            </w:r>
          </w:p>
        </w:tc>
        <w:tc>
          <w:tcPr>
            <w:tcW w:w="888" w:type="dxa"/>
          </w:tcPr>
          <w:p w14:paraId="2B79DB9D" w14:textId="341E8B7C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53–66</w:t>
            </w:r>
          </w:p>
        </w:tc>
        <w:tc>
          <w:tcPr>
            <w:tcW w:w="1872" w:type="dxa"/>
          </w:tcPr>
          <w:p w14:paraId="46F74602" w14:textId="50F6A626" w:rsidR="00817530" w:rsidRPr="00CA1E2C" w:rsidRDefault="001E7B4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University of Alabama at Birmingham (Birmingham, AL)</w:t>
            </w:r>
          </w:p>
        </w:tc>
        <w:tc>
          <w:tcPr>
            <w:tcW w:w="2016" w:type="dxa"/>
          </w:tcPr>
          <w:p w14:paraId="57E0FF94" w14:textId="77777777" w:rsidR="00493BE9" w:rsidRPr="00CA1E2C" w:rsidRDefault="00493BE9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Four Field Sites:</w:t>
            </w:r>
          </w:p>
          <w:p w14:paraId="513FB563" w14:textId="23C857E7" w:rsidR="001E7B40" w:rsidRPr="00CA1E2C" w:rsidRDefault="001E7B4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Birmingham, AL</w:t>
            </w:r>
          </w:p>
          <w:p w14:paraId="3EA3A324" w14:textId="7CE751F2" w:rsidR="00817530" w:rsidRPr="00CA1E2C" w:rsidRDefault="001E7B4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Chicago, IL</w:t>
            </w:r>
          </w:p>
          <w:p w14:paraId="6FA95732" w14:textId="6553F626" w:rsidR="001E7B40" w:rsidRPr="00CA1E2C" w:rsidRDefault="001E7B4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Minneapolis, MN</w:t>
            </w:r>
          </w:p>
          <w:p w14:paraId="1745A175" w14:textId="0A653DCC" w:rsidR="001E7B40" w:rsidRPr="00CA1E2C" w:rsidRDefault="001E7B40" w:rsidP="001E7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Oakland, CA</w:t>
            </w:r>
          </w:p>
        </w:tc>
        <w:tc>
          <w:tcPr>
            <w:tcW w:w="668" w:type="dxa"/>
          </w:tcPr>
          <w:p w14:paraId="38A0F059" w14:textId="42C7C824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11314640" w14:textId="0555F861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2A60B668" w14:textId="77777777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5B426D40" w14:textId="77777777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3FB904FD" w14:textId="77777777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530" w:rsidRPr="00CA1E2C" w14:paraId="6E3EB1A9" w14:textId="23627FCD" w:rsidTr="00F01247">
        <w:tc>
          <w:tcPr>
            <w:tcW w:w="1488" w:type="dxa"/>
          </w:tcPr>
          <w:p w14:paraId="59C80FA7" w14:textId="6D67EA7E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COPDGene</w:t>
            </w:r>
          </w:p>
        </w:tc>
        <w:tc>
          <w:tcPr>
            <w:tcW w:w="1039" w:type="dxa"/>
          </w:tcPr>
          <w:p w14:paraId="6B0D5D65" w14:textId="661E76B0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7,731</w:t>
            </w:r>
          </w:p>
        </w:tc>
        <w:tc>
          <w:tcPr>
            <w:tcW w:w="888" w:type="dxa"/>
          </w:tcPr>
          <w:p w14:paraId="7AC4E2D3" w14:textId="3A4DC1D5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50–90</w:t>
            </w:r>
          </w:p>
        </w:tc>
        <w:tc>
          <w:tcPr>
            <w:tcW w:w="1872" w:type="dxa"/>
          </w:tcPr>
          <w:p w14:paraId="4215DD36" w14:textId="1BF7D0EC" w:rsidR="00817530" w:rsidRPr="00CA1E2C" w:rsidRDefault="00595743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National Jewish Health (Denver, CO)</w:t>
            </w:r>
          </w:p>
        </w:tc>
        <w:tc>
          <w:tcPr>
            <w:tcW w:w="2016" w:type="dxa"/>
          </w:tcPr>
          <w:p w14:paraId="3D088E18" w14:textId="76DD9AA2" w:rsidR="00493BE9" w:rsidRPr="00CA1E2C" w:rsidRDefault="00493BE9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Clinical Centers:</w:t>
            </w:r>
          </w:p>
          <w:p w14:paraId="7EE48C0D" w14:textId="5BD60848" w:rsidR="00493BE9" w:rsidRPr="00CA1E2C" w:rsidRDefault="00493BE9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Atlanta, GA</w:t>
            </w:r>
          </w:p>
          <w:p w14:paraId="67FE2279" w14:textId="6B593E41" w:rsidR="0081553B" w:rsidRPr="00CA1E2C" w:rsidRDefault="0081553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Ann Arbor, MI</w:t>
            </w:r>
          </w:p>
          <w:p w14:paraId="77B54CEE" w14:textId="14A80E7F" w:rsidR="0081553B" w:rsidRPr="00CA1E2C" w:rsidRDefault="0081553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Baltimore, MD</w:t>
            </w:r>
          </w:p>
          <w:p w14:paraId="5773ED04" w14:textId="0020A19C" w:rsidR="00817530" w:rsidRPr="00CA1E2C" w:rsidRDefault="00141746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Birmingham, AL</w:t>
            </w:r>
          </w:p>
          <w:p w14:paraId="0D4ABC0D" w14:textId="77777777" w:rsidR="0081553B" w:rsidRPr="00CA1E2C" w:rsidRDefault="0081553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Boston, MA</w:t>
            </w:r>
          </w:p>
          <w:p w14:paraId="0EDE354A" w14:textId="505CA5A0" w:rsidR="00141746" w:rsidRPr="00CA1E2C" w:rsidRDefault="00141746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Denver, CO</w:t>
            </w:r>
          </w:p>
          <w:p w14:paraId="60C132C4" w14:textId="6EC57E3D" w:rsidR="0081553B" w:rsidRPr="00CA1E2C" w:rsidRDefault="0081553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Durham, NC</w:t>
            </w:r>
          </w:p>
          <w:p w14:paraId="0A7A8627" w14:textId="486AF979" w:rsidR="0081553B" w:rsidRPr="00CA1E2C" w:rsidRDefault="0081553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Houston, TX</w:t>
            </w:r>
          </w:p>
          <w:p w14:paraId="11FD53F5" w14:textId="3E8A9DB2" w:rsidR="0081553B" w:rsidRPr="00CA1E2C" w:rsidRDefault="0081553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Iowa City, IA</w:t>
            </w:r>
          </w:p>
          <w:p w14:paraId="67D87053" w14:textId="77777777" w:rsidR="00141746" w:rsidRPr="00CA1E2C" w:rsidRDefault="00141746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  <w:p w14:paraId="3B74F2CD" w14:textId="302679EA" w:rsidR="0081553B" w:rsidRPr="00CA1E2C" w:rsidRDefault="0081553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Minneapolis, MN</w:t>
            </w:r>
          </w:p>
          <w:p w14:paraId="361B06FF" w14:textId="1905911B" w:rsidR="0081553B" w:rsidRPr="00CA1E2C" w:rsidRDefault="0081553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New York, NY</w:t>
            </w:r>
          </w:p>
          <w:p w14:paraId="02FB95E6" w14:textId="37D386FE" w:rsidR="0081553B" w:rsidRPr="00CA1E2C" w:rsidRDefault="0081553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Philadelphia, PA</w:t>
            </w:r>
          </w:p>
          <w:p w14:paraId="00A54C5F" w14:textId="50F77A81" w:rsidR="0081553B" w:rsidRPr="00CA1E2C" w:rsidRDefault="0081553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Pittsburgh, PA</w:t>
            </w:r>
          </w:p>
          <w:p w14:paraId="29A3E940" w14:textId="2E845BE1" w:rsidR="0081553B" w:rsidRPr="00CA1E2C" w:rsidRDefault="0081553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San Antonio, TX</w:t>
            </w:r>
          </w:p>
          <w:p w14:paraId="7D8154D1" w14:textId="77777777" w:rsidR="00141746" w:rsidRPr="00CA1E2C" w:rsidRDefault="00141746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San Diego, CA</w:t>
            </w:r>
          </w:p>
          <w:p w14:paraId="105AAD5E" w14:textId="6F6E83E0" w:rsidR="0081553B" w:rsidRPr="00CA1E2C" w:rsidRDefault="0081553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St. Paul, MN</w:t>
            </w:r>
          </w:p>
          <w:p w14:paraId="5BD449BD" w14:textId="6CEA54DB" w:rsidR="0081553B" w:rsidRPr="00CA1E2C" w:rsidRDefault="0081553B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Worchester, MA</w:t>
            </w:r>
          </w:p>
        </w:tc>
        <w:tc>
          <w:tcPr>
            <w:tcW w:w="668" w:type="dxa"/>
          </w:tcPr>
          <w:p w14:paraId="4D7270F2" w14:textId="5FDE0865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3A63E01C" w14:textId="6349898E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2499771A" w14:textId="77777777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2E7AED9F" w14:textId="77777777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14CDA2E2" w14:textId="77777777" w:rsidR="00817530" w:rsidRPr="00CA1E2C" w:rsidRDefault="00817530" w:rsidP="00287C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4FB" w:rsidRPr="00CA1E2C" w14:paraId="640E2D08" w14:textId="693A3795" w:rsidTr="00F01247">
        <w:tc>
          <w:tcPr>
            <w:tcW w:w="1488" w:type="dxa"/>
          </w:tcPr>
          <w:p w14:paraId="763287B8" w14:textId="007910A9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FHS</w:t>
            </w:r>
          </w:p>
        </w:tc>
        <w:tc>
          <w:tcPr>
            <w:tcW w:w="1039" w:type="dxa"/>
          </w:tcPr>
          <w:p w14:paraId="0B8D8A45" w14:textId="05081E29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7,339</w:t>
            </w:r>
          </w:p>
        </w:tc>
        <w:tc>
          <w:tcPr>
            <w:tcW w:w="888" w:type="dxa"/>
          </w:tcPr>
          <w:p w14:paraId="4FFE263F" w14:textId="2492AF29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26–108</w:t>
            </w:r>
          </w:p>
        </w:tc>
        <w:tc>
          <w:tcPr>
            <w:tcW w:w="1872" w:type="dxa"/>
          </w:tcPr>
          <w:p w14:paraId="6506356E" w14:textId="0AC79C05" w:rsidR="001E14FB" w:rsidRPr="00CA1E2C" w:rsidRDefault="00E0513A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Boston University (Boston, MA)</w:t>
            </w:r>
          </w:p>
        </w:tc>
        <w:tc>
          <w:tcPr>
            <w:tcW w:w="2016" w:type="dxa"/>
          </w:tcPr>
          <w:p w14:paraId="3A3CB153" w14:textId="25EFFB2E" w:rsidR="001E14FB" w:rsidRPr="00CA1E2C" w:rsidRDefault="00E0513A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Framingham, MA</w:t>
            </w:r>
          </w:p>
        </w:tc>
        <w:tc>
          <w:tcPr>
            <w:tcW w:w="668" w:type="dxa"/>
          </w:tcPr>
          <w:p w14:paraId="7C260DAA" w14:textId="2CBD2670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5AE734C2" w14:textId="24D7776B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72DFD602" w14:textId="3AF49469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1021FB46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79733447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4FB" w:rsidRPr="00CA1E2C" w14:paraId="644D518C" w14:textId="2B0F4529" w:rsidTr="00F01247">
        <w:tc>
          <w:tcPr>
            <w:tcW w:w="1488" w:type="dxa"/>
          </w:tcPr>
          <w:p w14:paraId="0EE26633" w14:textId="1A938B64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HCHS/SOL</w:t>
            </w:r>
          </w:p>
        </w:tc>
        <w:tc>
          <w:tcPr>
            <w:tcW w:w="1039" w:type="dxa"/>
          </w:tcPr>
          <w:p w14:paraId="1E776149" w14:textId="24319921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13,142</w:t>
            </w:r>
          </w:p>
        </w:tc>
        <w:tc>
          <w:tcPr>
            <w:tcW w:w="888" w:type="dxa"/>
          </w:tcPr>
          <w:p w14:paraId="64DBEE2E" w14:textId="08D1C0AD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30–87</w:t>
            </w:r>
          </w:p>
        </w:tc>
        <w:tc>
          <w:tcPr>
            <w:tcW w:w="1872" w:type="dxa"/>
          </w:tcPr>
          <w:p w14:paraId="4C0DBA20" w14:textId="77EB4AC1" w:rsidR="001E14FB" w:rsidRPr="00CA1E2C" w:rsidRDefault="009C5DE1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University of North Caroline at Chapel Hill (Chapel Hill, NC)</w:t>
            </w:r>
          </w:p>
        </w:tc>
        <w:tc>
          <w:tcPr>
            <w:tcW w:w="2016" w:type="dxa"/>
          </w:tcPr>
          <w:p w14:paraId="5DAC9875" w14:textId="77777777" w:rsidR="009C5DE1" w:rsidRPr="00CA1E2C" w:rsidRDefault="009C5DE1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Chicago, IL</w:t>
            </w:r>
          </w:p>
          <w:p w14:paraId="104FE854" w14:textId="03A14A50" w:rsidR="009C5DE1" w:rsidRPr="00CA1E2C" w:rsidRDefault="009C5DE1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Miami, FL</w:t>
            </w:r>
          </w:p>
          <w:p w14:paraId="4152A850" w14:textId="3A070F61" w:rsidR="009C5DE1" w:rsidRPr="00CA1E2C" w:rsidRDefault="009C5DE1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New York, NY (Bronx)</w:t>
            </w:r>
          </w:p>
          <w:p w14:paraId="45AA3D62" w14:textId="78251389" w:rsidR="001E14FB" w:rsidRPr="00CA1E2C" w:rsidRDefault="009C5DE1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San Diego, CA</w:t>
            </w:r>
          </w:p>
        </w:tc>
        <w:tc>
          <w:tcPr>
            <w:tcW w:w="668" w:type="dxa"/>
          </w:tcPr>
          <w:p w14:paraId="68BC2455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14CABBA8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408DE04B" w14:textId="4BC4AFFA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1DE262EF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03DCF6F0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4FB" w:rsidRPr="00CA1E2C" w14:paraId="28C6849D" w14:textId="673CC9AC" w:rsidTr="00F01247">
        <w:tc>
          <w:tcPr>
            <w:tcW w:w="1488" w:type="dxa"/>
          </w:tcPr>
          <w:p w14:paraId="053E44D9" w14:textId="1FDFB77D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JHS</w:t>
            </w:r>
          </w:p>
        </w:tc>
        <w:tc>
          <w:tcPr>
            <w:tcW w:w="1039" w:type="dxa"/>
          </w:tcPr>
          <w:p w14:paraId="40E3FC45" w14:textId="2D592E51" w:rsidR="001E14FB" w:rsidRPr="00CA1E2C" w:rsidRDefault="00A52EC1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306</w:t>
            </w:r>
          </w:p>
        </w:tc>
        <w:tc>
          <w:tcPr>
            <w:tcW w:w="888" w:type="dxa"/>
          </w:tcPr>
          <w:p w14:paraId="0551A8D4" w14:textId="2241634C" w:rsidR="001E14FB" w:rsidRPr="00CA1E2C" w:rsidRDefault="001E14FB" w:rsidP="001E14FB">
            <w:pPr>
              <w:spacing w:line="312" w:lineRule="atLeast"/>
              <w:rPr>
                <w:rFonts w:ascii="Times New Roman" w:hAnsi="Times New Roman" w:cs="Times New Roman"/>
                <w:color w:val="2A2A2A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color w:val="2A2A2A"/>
                <w:sz w:val="20"/>
                <w:szCs w:val="20"/>
              </w:rPr>
              <w:t>38–102</w:t>
            </w:r>
          </w:p>
        </w:tc>
        <w:tc>
          <w:tcPr>
            <w:tcW w:w="1872" w:type="dxa"/>
          </w:tcPr>
          <w:p w14:paraId="6FF0A1AB" w14:textId="5244C5FA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University of Mississippi Medical Center (Jackson, MS)</w:t>
            </w:r>
          </w:p>
        </w:tc>
        <w:tc>
          <w:tcPr>
            <w:tcW w:w="2016" w:type="dxa"/>
          </w:tcPr>
          <w:p w14:paraId="7D7708F1" w14:textId="050F3963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Jackson, MS</w:t>
            </w:r>
          </w:p>
        </w:tc>
        <w:tc>
          <w:tcPr>
            <w:tcW w:w="668" w:type="dxa"/>
          </w:tcPr>
          <w:p w14:paraId="65FC068F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1094787D" w14:textId="3B66D162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2ADF1367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4AF80E8A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2211B729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4FB" w:rsidRPr="00CA1E2C" w14:paraId="0DFB8351" w14:textId="1A211406" w:rsidTr="00F01247">
        <w:tc>
          <w:tcPr>
            <w:tcW w:w="1488" w:type="dxa"/>
          </w:tcPr>
          <w:p w14:paraId="31F3692A" w14:textId="54C48838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MASALA</w:t>
            </w:r>
          </w:p>
        </w:tc>
        <w:tc>
          <w:tcPr>
            <w:tcW w:w="1039" w:type="dxa"/>
          </w:tcPr>
          <w:p w14:paraId="62164201" w14:textId="2C2DE5DD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1,132</w:t>
            </w:r>
          </w:p>
        </w:tc>
        <w:tc>
          <w:tcPr>
            <w:tcW w:w="888" w:type="dxa"/>
          </w:tcPr>
          <w:p w14:paraId="0AEF00BA" w14:textId="4EDC98E6" w:rsidR="001E14FB" w:rsidRPr="00CA1E2C" w:rsidRDefault="00A625EA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4</w:t>
            </w:r>
            <w:r w:rsidR="001E14FB" w:rsidRPr="00CA1E2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0–94</w:t>
            </w:r>
          </w:p>
        </w:tc>
        <w:tc>
          <w:tcPr>
            <w:tcW w:w="1872" w:type="dxa"/>
          </w:tcPr>
          <w:p w14:paraId="1E2037BB" w14:textId="713CF397" w:rsidR="001E14FB" w:rsidRPr="00CA1E2C" w:rsidRDefault="00726240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University of California San Francisco (San Francisco, CA)</w:t>
            </w:r>
          </w:p>
        </w:tc>
        <w:tc>
          <w:tcPr>
            <w:tcW w:w="2016" w:type="dxa"/>
          </w:tcPr>
          <w:p w14:paraId="3FC8E05C" w14:textId="50BF2E40" w:rsidR="00726240" w:rsidRPr="00CA1E2C" w:rsidRDefault="00A625EA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eater </w:t>
            </w:r>
            <w:r w:rsidR="00726240" w:rsidRPr="00CA1E2C">
              <w:rPr>
                <w:rFonts w:ascii="Times New Roman" w:hAnsi="Times New Roman" w:cs="Times New Roman"/>
                <w:sz w:val="20"/>
                <w:szCs w:val="20"/>
              </w:rPr>
              <w:t>Chicag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rea</w:t>
            </w:r>
            <w:r w:rsidR="00726240" w:rsidRPr="00CA1E2C">
              <w:rPr>
                <w:rFonts w:ascii="Times New Roman" w:hAnsi="Times New Roman" w:cs="Times New Roman"/>
                <w:sz w:val="20"/>
                <w:szCs w:val="20"/>
              </w:rPr>
              <w:t>, IL</w:t>
            </w:r>
          </w:p>
          <w:p w14:paraId="5506B8D4" w14:textId="6C7A18A4" w:rsidR="001E14FB" w:rsidRPr="00CA1E2C" w:rsidRDefault="00726240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San Francisco</w:t>
            </w:r>
            <w:r w:rsidR="00A625EA">
              <w:rPr>
                <w:rFonts w:ascii="Times New Roman" w:hAnsi="Times New Roman" w:cs="Times New Roman"/>
                <w:sz w:val="20"/>
                <w:szCs w:val="20"/>
              </w:rPr>
              <w:t xml:space="preserve"> Bay Area</w:t>
            </w: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, CA </w:t>
            </w:r>
          </w:p>
        </w:tc>
        <w:tc>
          <w:tcPr>
            <w:tcW w:w="668" w:type="dxa"/>
          </w:tcPr>
          <w:p w14:paraId="61CB07E5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44FAC1A5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62E3AE88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53AB7E35" w14:textId="31C463E6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0209DE7C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4FB" w:rsidRPr="00CA1E2C" w14:paraId="5A708401" w14:textId="1D972A95" w:rsidTr="00F01247">
        <w:tc>
          <w:tcPr>
            <w:tcW w:w="1488" w:type="dxa"/>
          </w:tcPr>
          <w:p w14:paraId="04E96032" w14:textId="44E76A80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SA</w:t>
            </w:r>
          </w:p>
        </w:tc>
        <w:tc>
          <w:tcPr>
            <w:tcW w:w="1039" w:type="dxa"/>
          </w:tcPr>
          <w:p w14:paraId="081C0043" w14:textId="3B22D9B6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4,683</w:t>
            </w:r>
          </w:p>
        </w:tc>
        <w:tc>
          <w:tcPr>
            <w:tcW w:w="888" w:type="dxa"/>
          </w:tcPr>
          <w:p w14:paraId="3542B041" w14:textId="646DB23F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65–103</w:t>
            </w:r>
          </w:p>
        </w:tc>
        <w:tc>
          <w:tcPr>
            <w:tcW w:w="1872" w:type="dxa"/>
          </w:tcPr>
          <w:p w14:paraId="1CDB1FDE" w14:textId="38FE3F11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University of Washington (Seattle, WA)</w:t>
            </w:r>
          </w:p>
        </w:tc>
        <w:tc>
          <w:tcPr>
            <w:tcW w:w="2016" w:type="dxa"/>
          </w:tcPr>
          <w:p w14:paraId="69203602" w14:textId="77777777" w:rsidR="00493BE9" w:rsidRPr="00CA1E2C" w:rsidRDefault="00493BE9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Six Field Sites:</w:t>
            </w:r>
          </w:p>
          <w:p w14:paraId="461F6470" w14:textId="1CA460BF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Baltimore, MD</w:t>
            </w:r>
          </w:p>
          <w:p w14:paraId="2C9F3BA5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Chicago, IL</w:t>
            </w:r>
          </w:p>
          <w:p w14:paraId="6D2C0D78" w14:textId="5FB112F3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Forsyth County, NC</w:t>
            </w:r>
          </w:p>
          <w:p w14:paraId="2EBABB4D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Los Angeles, CA</w:t>
            </w:r>
          </w:p>
          <w:p w14:paraId="67488BBC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Minneapolis, MN</w:t>
            </w:r>
          </w:p>
          <w:p w14:paraId="1D62459E" w14:textId="5FFE48EA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New York, NY</w:t>
            </w:r>
          </w:p>
        </w:tc>
        <w:tc>
          <w:tcPr>
            <w:tcW w:w="668" w:type="dxa"/>
          </w:tcPr>
          <w:p w14:paraId="58A2896C" w14:textId="09BD831B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6E7EDD0E" w14:textId="36C238B1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13F366B6" w14:textId="12404288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7BB81B12" w14:textId="7F0BA5C1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4B49591D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4FB" w:rsidRPr="00CA1E2C" w14:paraId="144BDD94" w14:textId="2A4B65F1" w:rsidTr="00F01247">
        <w:tc>
          <w:tcPr>
            <w:tcW w:w="1488" w:type="dxa"/>
          </w:tcPr>
          <w:p w14:paraId="298504C3" w14:textId="5605041A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NOMAS</w:t>
            </w:r>
          </w:p>
        </w:tc>
        <w:tc>
          <w:tcPr>
            <w:tcW w:w="1039" w:type="dxa"/>
          </w:tcPr>
          <w:p w14:paraId="6F1483FB" w14:textId="60FC7910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1,256</w:t>
            </w:r>
          </w:p>
        </w:tc>
        <w:tc>
          <w:tcPr>
            <w:tcW w:w="888" w:type="dxa"/>
          </w:tcPr>
          <w:p w14:paraId="0118178B" w14:textId="7CAD372F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62–106</w:t>
            </w:r>
          </w:p>
        </w:tc>
        <w:tc>
          <w:tcPr>
            <w:tcW w:w="1872" w:type="dxa"/>
          </w:tcPr>
          <w:p w14:paraId="40037751" w14:textId="77777777" w:rsidR="009C154E" w:rsidRPr="00CA1E2C" w:rsidRDefault="009C154E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University of Miami (Miami, FL)</w:t>
            </w:r>
          </w:p>
          <w:p w14:paraId="78FD81B0" w14:textId="2A178532" w:rsidR="001E14FB" w:rsidRPr="00CA1E2C" w:rsidRDefault="009C154E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Columbia University (New York, NY)</w:t>
            </w:r>
          </w:p>
        </w:tc>
        <w:tc>
          <w:tcPr>
            <w:tcW w:w="2016" w:type="dxa"/>
          </w:tcPr>
          <w:p w14:paraId="30653F9D" w14:textId="3FD4169F" w:rsidR="001E14FB" w:rsidRPr="00CA1E2C" w:rsidRDefault="009C154E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Northern Manhattan, NY</w:t>
            </w:r>
          </w:p>
        </w:tc>
        <w:tc>
          <w:tcPr>
            <w:tcW w:w="668" w:type="dxa"/>
          </w:tcPr>
          <w:p w14:paraId="78D946F0" w14:textId="20F64B64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42835608" w14:textId="47B916A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438839A9" w14:textId="4A92A07F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5C18F08B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29929D9A" w14:textId="513FE289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</w:tr>
      <w:tr w:rsidR="001E14FB" w:rsidRPr="00CA1E2C" w14:paraId="30382692" w14:textId="4F4D0722" w:rsidTr="00F01247">
        <w:trPr>
          <w:trHeight w:val="70"/>
        </w:trPr>
        <w:tc>
          <w:tcPr>
            <w:tcW w:w="1488" w:type="dxa"/>
          </w:tcPr>
          <w:p w14:paraId="3D804571" w14:textId="4E0A9503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PrePF</w:t>
            </w:r>
          </w:p>
        </w:tc>
        <w:tc>
          <w:tcPr>
            <w:tcW w:w="1039" w:type="dxa"/>
          </w:tcPr>
          <w:p w14:paraId="7CF4DAC0" w14:textId="5088896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5,000</w:t>
            </w:r>
          </w:p>
        </w:tc>
        <w:tc>
          <w:tcPr>
            <w:tcW w:w="888" w:type="dxa"/>
          </w:tcPr>
          <w:p w14:paraId="5878E00D" w14:textId="461FFC9F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40–80</w:t>
            </w:r>
          </w:p>
        </w:tc>
        <w:tc>
          <w:tcPr>
            <w:tcW w:w="1872" w:type="dxa"/>
          </w:tcPr>
          <w:p w14:paraId="1C64C889" w14:textId="0320A3EF" w:rsidR="001E14FB" w:rsidRPr="00CA1E2C" w:rsidRDefault="004502D9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University of Colorado (Denver, CO)</w:t>
            </w:r>
          </w:p>
        </w:tc>
        <w:tc>
          <w:tcPr>
            <w:tcW w:w="2016" w:type="dxa"/>
          </w:tcPr>
          <w:p w14:paraId="616DE3FE" w14:textId="3610F6DD" w:rsidR="001E14FB" w:rsidRPr="00CA1E2C" w:rsidRDefault="004502D9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National mailings</w:t>
            </w:r>
          </w:p>
        </w:tc>
        <w:tc>
          <w:tcPr>
            <w:tcW w:w="668" w:type="dxa"/>
          </w:tcPr>
          <w:p w14:paraId="41B17B1A" w14:textId="1E32F05B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50CC5D80" w14:textId="7D2EA3A5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4B2BD529" w14:textId="135C236E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6B9D61AE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5917886E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4FB" w:rsidRPr="00CA1E2C" w14:paraId="5FDE329C" w14:textId="1A8410F3" w:rsidTr="00F01247">
        <w:tc>
          <w:tcPr>
            <w:tcW w:w="1488" w:type="dxa"/>
          </w:tcPr>
          <w:p w14:paraId="752C6C54" w14:textId="2558AEAE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REGARDS</w:t>
            </w:r>
          </w:p>
        </w:tc>
        <w:tc>
          <w:tcPr>
            <w:tcW w:w="1039" w:type="dxa"/>
          </w:tcPr>
          <w:p w14:paraId="4444C2AF" w14:textId="2778650C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12,766</w:t>
            </w:r>
          </w:p>
        </w:tc>
        <w:tc>
          <w:tcPr>
            <w:tcW w:w="888" w:type="dxa"/>
          </w:tcPr>
          <w:p w14:paraId="1CED8A45" w14:textId="17C20F6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57–105</w:t>
            </w:r>
          </w:p>
        </w:tc>
        <w:tc>
          <w:tcPr>
            <w:tcW w:w="1872" w:type="dxa"/>
          </w:tcPr>
          <w:p w14:paraId="0BA29F40" w14:textId="529CAE16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University of Alabama at Birmingham (Birmingham, AL)</w:t>
            </w:r>
          </w:p>
        </w:tc>
        <w:tc>
          <w:tcPr>
            <w:tcW w:w="2016" w:type="dxa"/>
          </w:tcPr>
          <w:p w14:paraId="1E34251C" w14:textId="13C4D48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  <w:r w:rsidR="00493BE9" w:rsidRPr="00CA1E2C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8C405DB" w14:textId="12DBA1EB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Emphasis on Southeastern US</w:t>
            </w:r>
          </w:p>
        </w:tc>
        <w:tc>
          <w:tcPr>
            <w:tcW w:w="668" w:type="dxa"/>
          </w:tcPr>
          <w:p w14:paraId="507D44A4" w14:textId="66ED8A75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70BF1F8B" w14:textId="4A222533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6F29FAC6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388671B2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578AF40C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4FB" w:rsidRPr="00CA1E2C" w14:paraId="53642CEF" w14:textId="7A8A7539" w:rsidTr="00F01247">
        <w:tc>
          <w:tcPr>
            <w:tcW w:w="1488" w:type="dxa"/>
          </w:tcPr>
          <w:p w14:paraId="62DA4C55" w14:textId="230FD20C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SARP</w:t>
            </w:r>
          </w:p>
        </w:tc>
        <w:tc>
          <w:tcPr>
            <w:tcW w:w="1039" w:type="dxa"/>
          </w:tcPr>
          <w:p w14:paraId="6BAF35CA" w14:textId="6E1370CF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888" w:type="dxa"/>
          </w:tcPr>
          <w:p w14:paraId="3BAF6937" w14:textId="77330E6D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18–80</w:t>
            </w:r>
          </w:p>
        </w:tc>
        <w:tc>
          <w:tcPr>
            <w:tcW w:w="1872" w:type="dxa"/>
          </w:tcPr>
          <w:p w14:paraId="0ACA3779" w14:textId="49AD583F" w:rsidR="001E14FB" w:rsidRPr="00CA1E2C" w:rsidRDefault="00D61DA4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Penn State University College of Medicine, Hershey, PA</w:t>
            </w:r>
          </w:p>
        </w:tc>
        <w:tc>
          <w:tcPr>
            <w:tcW w:w="2016" w:type="dxa"/>
          </w:tcPr>
          <w:p w14:paraId="6CFBF01D" w14:textId="1D1C4940" w:rsidR="00292034" w:rsidRPr="00CA1E2C" w:rsidRDefault="00292034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Atlanta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="00D22BF5" w:rsidRPr="00CA1E2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62688EC1" w14:textId="50B3CF15" w:rsidR="00D61DA4" w:rsidRPr="00CA1E2C" w:rsidRDefault="00D61DA4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Boston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  <w:r w:rsidR="00D22BF5" w:rsidRPr="00CA1E2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09FF9250" w14:textId="5AA6EBE0" w:rsidR="00292034" w:rsidRPr="00CA1E2C" w:rsidRDefault="00292034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Charlottesville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VA</w:t>
            </w:r>
            <w:r w:rsidR="00D22BF5" w:rsidRPr="00CA1E2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62A6AC26" w14:textId="0B6FCA0C" w:rsidR="00D61DA4" w:rsidRPr="00CA1E2C" w:rsidRDefault="00D61DA4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Cleveland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  <w:r w:rsidR="00D22BF5" w:rsidRPr="00CA1E2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78551C79" w14:textId="5290789C" w:rsidR="00D61DA4" w:rsidRPr="00CA1E2C" w:rsidRDefault="00D61DA4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Madison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  <w:r w:rsidR="00D22BF5" w:rsidRPr="00CA1E2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0DE6830B" w14:textId="1E843FCE" w:rsidR="00D61DA4" w:rsidRPr="00CA1E2C" w:rsidRDefault="00D61DA4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Pittsburgh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="00D22BF5" w:rsidRPr="00CA1E2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744056CC" w14:textId="4790F142" w:rsidR="00D61DA4" w:rsidRPr="00CA1E2C" w:rsidRDefault="00D61DA4" w:rsidP="00D61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Richmond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VA</w:t>
            </w:r>
            <w:r w:rsidR="00D22BF5" w:rsidRPr="00CA1E2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76B8207F" w14:textId="307304EE" w:rsidR="001E14FB" w:rsidRPr="00CA1E2C" w:rsidRDefault="00292034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San Francisco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="00D22BF5" w:rsidRPr="00CA1E2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1884A445" w14:textId="11A63604" w:rsidR="00292034" w:rsidRPr="00CA1E2C" w:rsidRDefault="00292034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St Louis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r w:rsidR="00D22BF5" w:rsidRPr="00CA1E2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4EB85BCA" w14:textId="77777777" w:rsidR="00D22BF5" w:rsidRPr="00CA1E2C" w:rsidRDefault="00D61DA4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Winston-Salem/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Forsyth</w:t>
            </w:r>
            <w:r w:rsidR="00D22BF5" w:rsidRPr="00CA1E2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</w:p>
          <w:p w14:paraId="0ABECAD1" w14:textId="6D91A4EB" w:rsidR="00292034" w:rsidRPr="00CA1E2C" w:rsidRDefault="00D61DA4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County, NC</w:t>
            </w:r>
          </w:p>
        </w:tc>
        <w:tc>
          <w:tcPr>
            <w:tcW w:w="668" w:type="dxa"/>
          </w:tcPr>
          <w:p w14:paraId="4644E597" w14:textId="507EE1AA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5C28AA7F" w14:textId="01741995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1F219F68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67ED2761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2CBFF967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4FB" w:rsidRPr="00CA1E2C" w14:paraId="0F848129" w14:textId="4B4FC0D2" w:rsidTr="00F01247">
        <w:tc>
          <w:tcPr>
            <w:tcW w:w="1488" w:type="dxa"/>
          </w:tcPr>
          <w:p w14:paraId="6B8D3CDD" w14:textId="55716EED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SPIROMICS</w:t>
            </w:r>
          </w:p>
        </w:tc>
        <w:tc>
          <w:tcPr>
            <w:tcW w:w="1039" w:type="dxa"/>
          </w:tcPr>
          <w:p w14:paraId="2464E6F8" w14:textId="70C0B5B9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2,273</w:t>
            </w:r>
          </w:p>
        </w:tc>
        <w:tc>
          <w:tcPr>
            <w:tcW w:w="888" w:type="dxa"/>
          </w:tcPr>
          <w:p w14:paraId="4DFD7529" w14:textId="59CFCF72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47–87</w:t>
            </w:r>
          </w:p>
        </w:tc>
        <w:tc>
          <w:tcPr>
            <w:tcW w:w="1872" w:type="dxa"/>
          </w:tcPr>
          <w:p w14:paraId="04B8213B" w14:textId="4871C699" w:rsidR="001E14FB" w:rsidRPr="00CA1E2C" w:rsidRDefault="00D22BF5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University of North Caroline at Chapel Hill (Chapel Hill, NC)</w:t>
            </w:r>
          </w:p>
        </w:tc>
        <w:tc>
          <w:tcPr>
            <w:tcW w:w="2016" w:type="dxa"/>
          </w:tcPr>
          <w:p w14:paraId="41B5E23E" w14:textId="1AEF3C16" w:rsidR="00D22BF5" w:rsidRPr="00CA1E2C" w:rsidRDefault="00D22BF5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Clinical Centers:</w:t>
            </w:r>
          </w:p>
          <w:p w14:paraId="69B39046" w14:textId="77777777" w:rsidR="00D22BF5" w:rsidRPr="00CA1E2C" w:rsidRDefault="00D22BF5" w:rsidP="001E14FB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Ann Arbor, MI; </w:t>
            </w:r>
          </w:p>
          <w:p w14:paraId="5B50D438" w14:textId="77777777" w:rsidR="00D22BF5" w:rsidRPr="00CA1E2C" w:rsidRDefault="00D22BF5" w:rsidP="00D22BF5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Baltimore, MD; </w:t>
            </w:r>
          </w:p>
          <w:p w14:paraId="46EA409C" w14:textId="77777777" w:rsidR="00D22BF5" w:rsidRPr="00CA1E2C" w:rsidRDefault="00D22BF5" w:rsidP="00D22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Birmingham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AL;</w:t>
            </w:r>
            <w:proofErr w:type="gramEnd"/>
          </w:p>
          <w:p w14:paraId="36E98713" w14:textId="77777777" w:rsidR="00D22BF5" w:rsidRPr="00CA1E2C" w:rsidRDefault="00D22BF5" w:rsidP="00D22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Chicago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IL;</w:t>
            </w:r>
            <w:proofErr w:type="gramEnd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0639553" w14:textId="77777777" w:rsidR="00D22BF5" w:rsidRPr="00CA1E2C" w:rsidRDefault="00D22BF5" w:rsidP="00D22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Denver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CO;</w:t>
            </w:r>
            <w:proofErr w:type="gramEnd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15BD6C" w14:textId="77777777" w:rsidR="00D22BF5" w:rsidRPr="00CA1E2C" w:rsidRDefault="00D22BF5" w:rsidP="00D22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Iowa City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IA;</w:t>
            </w:r>
            <w:proofErr w:type="gramEnd"/>
          </w:p>
          <w:p w14:paraId="18A6F423" w14:textId="77777777" w:rsidR="00D22BF5" w:rsidRPr="00CA1E2C" w:rsidRDefault="00D22BF5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Los Angeles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CA;</w:t>
            </w:r>
            <w:proofErr w:type="gramEnd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303CFE1" w14:textId="77777777" w:rsidR="00D22BF5" w:rsidRPr="00CA1E2C" w:rsidRDefault="00D22BF5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New York City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NY;</w:t>
            </w:r>
            <w:proofErr w:type="gramEnd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390A5E8" w14:textId="77777777" w:rsidR="00D22BF5" w:rsidRPr="00CA1E2C" w:rsidRDefault="00D22BF5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Philadelphia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PA;</w:t>
            </w:r>
            <w:proofErr w:type="gramEnd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849C46D" w14:textId="7F9321E7" w:rsidR="001E14FB" w:rsidRPr="00CA1E2C" w:rsidRDefault="00D22BF5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Salt Lake City, UT</w:t>
            </w:r>
          </w:p>
          <w:p w14:paraId="2C30EB98" w14:textId="77777777" w:rsidR="00D22BF5" w:rsidRPr="00CA1E2C" w:rsidRDefault="00D22BF5" w:rsidP="00D22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San Francisco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CA;</w:t>
            </w:r>
            <w:proofErr w:type="gramEnd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6DF8690" w14:textId="2C3E9A45" w:rsidR="00D22BF5" w:rsidRPr="00CA1E2C" w:rsidRDefault="00D22BF5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Winston-Salem, NC</w:t>
            </w:r>
          </w:p>
        </w:tc>
        <w:tc>
          <w:tcPr>
            <w:tcW w:w="668" w:type="dxa"/>
          </w:tcPr>
          <w:p w14:paraId="4FCFA31D" w14:textId="4418CD46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6BB1724A" w14:textId="5DE98DB5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117A6A29" w14:textId="4A0EC195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  <w:tc>
          <w:tcPr>
            <w:tcW w:w="432" w:type="dxa"/>
          </w:tcPr>
          <w:p w14:paraId="20476251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4DA51D11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14FB" w:rsidRPr="00CA1E2C" w14:paraId="0E553745" w14:textId="3A9989D2" w:rsidTr="00F01247">
        <w:tc>
          <w:tcPr>
            <w:tcW w:w="1488" w:type="dxa"/>
          </w:tcPr>
          <w:p w14:paraId="695BBE82" w14:textId="4A937F36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SHS</w:t>
            </w:r>
          </w:p>
        </w:tc>
        <w:tc>
          <w:tcPr>
            <w:tcW w:w="1039" w:type="dxa"/>
          </w:tcPr>
          <w:p w14:paraId="7FA87F67" w14:textId="36778C25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2,915</w:t>
            </w:r>
          </w:p>
        </w:tc>
        <w:tc>
          <w:tcPr>
            <w:tcW w:w="888" w:type="dxa"/>
          </w:tcPr>
          <w:p w14:paraId="7E2C8E1F" w14:textId="0F756E0C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31–105</w:t>
            </w:r>
          </w:p>
        </w:tc>
        <w:tc>
          <w:tcPr>
            <w:tcW w:w="1872" w:type="dxa"/>
          </w:tcPr>
          <w:p w14:paraId="1590D5C9" w14:textId="4E4DBB14" w:rsidR="001E14FB" w:rsidRPr="00CA1E2C" w:rsidRDefault="005437B1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University of Oklahoma (Oklahoma City, OK)</w:t>
            </w:r>
          </w:p>
        </w:tc>
        <w:tc>
          <w:tcPr>
            <w:tcW w:w="2016" w:type="dxa"/>
          </w:tcPr>
          <w:p w14:paraId="02768588" w14:textId="77777777" w:rsidR="001E14FB" w:rsidRPr="00CA1E2C" w:rsidRDefault="005437B1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13 American Indian tribes and communities in three geographic areas:</w:t>
            </w:r>
          </w:p>
          <w:p w14:paraId="1905742C" w14:textId="6948BFED" w:rsidR="005437B1" w:rsidRPr="00CA1E2C" w:rsidRDefault="005437B1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Near Phoenix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AZ;</w:t>
            </w:r>
            <w:proofErr w:type="gramEnd"/>
          </w:p>
          <w:p w14:paraId="2A1F1A55" w14:textId="7A01AE0B" w:rsidR="005437B1" w:rsidRPr="00CA1E2C" w:rsidRDefault="005437B1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 xml:space="preserve">Southwestern Oklahoma, </w:t>
            </w:r>
            <w:proofErr w:type="gramStart"/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OK;</w:t>
            </w:r>
            <w:proofErr w:type="gramEnd"/>
          </w:p>
          <w:p w14:paraId="5CA0BC72" w14:textId="52CDBF28" w:rsidR="005437B1" w:rsidRPr="00CA1E2C" w:rsidRDefault="005437B1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t>Western &amp; Central North (ND) and South Dakota (SD)</w:t>
            </w:r>
          </w:p>
          <w:p w14:paraId="70664780" w14:textId="121E362B" w:rsidR="005437B1" w:rsidRPr="00CA1E2C" w:rsidRDefault="005437B1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dxa"/>
          </w:tcPr>
          <w:p w14:paraId="4C9B7CE0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04126D07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51ED5C3D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19F880EE" w14:textId="77777777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2F491BDA" w14:textId="11D11470" w:rsidR="001E14FB" w:rsidRPr="00CA1E2C" w:rsidRDefault="001E14FB" w:rsidP="001E14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E2C">
              <w:rPr>
                <w:rFonts w:ascii="Times New Roman" w:hAnsi="Times New Roman" w:cs="Times New Roman"/>
                <w:sz w:val="20"/>
                <w:szCs w:val="20"/>
              </w:rPr>
              <w:sym w:font="Wingdings" w:char="F06C"/>
            </w:r>
          </w:p>
        </w:tc>
      </w:tr>
    </w:tbl>
    <w:p w14:paraId="478C0292" w14:textId="09D30A40" w:rsidR="008D4773" w:rsidRPr="008D4773" w:rsidRDefault="00B14C14" w:rsidP="008D4773">
      <w:pPr>
        <w:spacing w:line="480" w:lineRule="auto"/>
        <w:rPr>
          <w:rFonts w:ascii="Times New Roman" w:hAnsi="Times New Roman" w:cs="Times New Roman"/>
        </w:rPr>
      </w:pPr>
      <w:r w:rsidRPr="00486EE6">
        <w:rPr>
          <w:rFonts w:ascii="Times New Roman" w:hAnsi="Times New Roman" w:cs="Times New Roman"/>
          <w:b/>
          <w:bCs/>
        </w:rPr>
        <w:lastRenderedPageBreak/>
        <w:t>Abbreviations</w:t>
      </w:r>
      <w:r w:rsidRPr="008D4773">
        <w:rPr>
          <w:rFonts w:ascii="Times New Roman" w:hAnsi="Times New Roman" w:cs="Times New Roman"/>
        </w:rPr>
        <w:t xml:space="preserve">: ARIC, Atherosclerosis Risk in Communities; CARDIA, Coronary Artery Risk Development in Young Adults; COPD, chronic obstructive pulmonary disease; COPDGene, Genetic Epidemiology of COPD; COVID-19, coronavirus disease 2019; C4R, Collaborative Cohort of Cohorts for COVID-19 Research; FHS, Framingham Heart Study; HCHS/SOL, Hispanic Community Health Study/Study of Latinos; JHS, Jackson Heart Study; MASALA, Mediators of Atherosclerosis in South Asians Living in America; MESA, Multi-Ethnic Study of Atherosclerosis; NOMAS, Northern Manhattan Study; PrePF, Prevent Pulmonary Fibrosis; REGARDS, </w:t>
      </w:r>
      <w:proofErr w:type="spellStart"/>
      <w:r w:rsidRPr="008D4773">
        <w:rPr>
          <w:rFonts w:ascii="Times New Roman" w:hAnsi="Times New Roman" w:cs="Times New Roman"/>
        </w:rPr>
        <w:t>R</w:t>
      </w:r>
      <w:r w:rsidR="002B4067" w:rsidRPr="008D4773">
        <w:rPr>
          <w:rFonts w:ascii="Times New Roman" w:hAnsi="Times New Roman" w:cs="Times New Roman"/>
        </w:rPr>
        <w:t>E</w:t>
      </w:r>
      <w:r w:rsidRPr="008D4773">
        <w:rPr>
          <w:rFonts w:ascii="Times New Roman" w:hAnsi="Times New Roman" w:cs="Times New Roman"/>
        </w:rPr>
        <w:t>asons</w:t>
      </w:r>
      <w:proofErr w:type="spellEnd"/>
      <w:r w:rsidRPr="008D4773">
        <w:rPr>
          <w:rFonts w:ascii="Times New Roman" w:hAnsi="Times New Roman" w:cs="Times New Roman"/>
        </w:rPr>
        <w:t xml:space="preserve"> for Geographic and Racial Differences in Stroke; SARP, Severe Asthma Research Program; SHS, Strong Heart Study; SPIROMICS, Subpopulations and Intermediate Outcome Measures in COPD Study.</w:t>
      </w:r>
      <w:r w:rsidR="00D0127E" w:rsidRPr="008D4773">
        <w:rPr>
          <w:rFonts w:ascii="Times New Roman" w:hAnsi="Times New Roman" w:cs="Times New Roman"/>
        </w:rPr>
        <w:t xml:space="preserve"> </w:t>
      </w:r>
    </w:p>
    <w:sectPr w:rsidR="008D4773" w:rsidRPr="008D47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C9E"/>
    <w:rsid w:val="000033A2"/>
    <w:rsid w:val="00141746"/>
    <w:rsid w:val="001D5DA9"/>
    <w:rsid w:val="001D74B3"/>
    <w:rsid w:val="001E14FB"/>
    <w:rsid w:val="001E7B40"/>
    <w:rsid w:val="00261F22"/>
    <w:rsid w:val="00287C36"/>
    <w:rsid w:val="00292034"/>
    <w:rsid w:val="002B4067"/>
    <w:rsid w:val="00321F14"/>
    <w:rsid w:val="00404302"/>
    <w:rsid w:val="00443BBB"/>
    <w:rsid w:val="004502D9"/>
    <w:rsid w:val="00486EE6"/>
    <w:rsid w:val="00493BE9"/>
    <w:rsid w:val="00497353"/>
    <w:rsid w:val="004B376F"/>
    <w:rsid w:val="004D7422"/>
    <w:rsid w:val="004F4E87"/>
    <w:rsid w:val="005137AA"/>
    <w:rsid w:val="00516734"/>
    <w:rsid w:val="005437B1"/>
    <w:rsid w:val="00575676"/>
    <w:rsid w:val="00595743"/>
    <w:rsid w:val="005B6A59"/>
    <w:rsid w:val="00716202"/>
    <w:rsid w:val="00726240"/>
    <w:rsid w:val="007E2690"/>
    <w:rsid w:val="0081553B"/>
    <w:rsid w:val="00817530"/>
    <w:rsid w:val="008D4773"/>
    <w:rsid w:val="009C154E"/>
    <w:rsid w:val="009C5DE1"/>
    <w:rsid w:val="009E5AC1"/>
    <w:rsid w:val="00A25791"/>
    <w:rsid w:val="00A52EC1"/>
    <w:rsid w:val="00A625EA"/>
    <w:rsid w:val="00A64485"/>
    <w:rsid w:val="00AB0897"/>
    <w:rsid w:val="00B14C14"/>
    <w:rsid w:val="00C33799"/>
    <w:rsid w:val="00C46E05"/>
    <w:rsid w:val="00C60869"/>
    <w:rsid w:val="00CA1E2C"/>
    <w:rsid w:val="00D0127E"/>
    <w:rsid w:val="00D22BF5"/>
    <w:rsid w:val="00D53D4B"/>
    <w:rsid w:val="00D61DA4"/>
    <w:rsid w:val="00D72104"/>
    <w:rsid w:val="00DF0366"/>
    <w:rsid w:val="00E0180C"/>
    <w:rsid w:val="00E0513A"/>
    <w:rsid w:val="00E67A97"/>
    <w:rsid w:val="00F01247"/>
    <w:rsid w:val="00F16D3A"/>
    <w:rsid w:val="00F94D2B"/>
    <w:rsid w:val="00FE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A6A19"/>
  <w15:chartTrackingRefBased/>
  <w15:docId w15:val="{63CCF2DE-E61D-4E0A-ADB7-D94CD3B63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3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7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7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25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64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Jana</dc:creator>
  <cp:keywords/>
  <dc:description/>
  <cp:lastModifiedBy>Lawin, Katherine M.</cp:lastModifiedBy>
  <cp:revision>3</cp:revision>
  <dcterms:created xsi:type="dcterms:W3CDTF">2025-07-15T21:01:00Z</dcterms:created>
  <dcterms:modified xsi:type="dcterms:W3CDTF">2025-07-15T21:19:00Z</dcterms:modified>
</cp:coreProperties>
</file>